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D617F" w14:textId="7201612F" w:rsidR="003040F6" w:rsidRDefault="003040F6" w:rsidP="003040F6">
      <w:pPr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 xml:space="preserve">Supplemental </w:t>
      </w:r>
      <w:r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2020 Global Survey, Dr. Schaefer 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3040F6" w14:paraId="3DF6E332" w14:textId="77777777" w:rsidTr="00BB0964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22052" w14:textId="77777777" w:rsidR="003040F6" w:rsidRDefault="003040F6" w:rsidP="00BB09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Sample Population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EEC2A" w14:textId="77777777" w:rsidR="003040F6" w:rsidRDefault="003040F6" w:rsidP="00BB09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n=113 COVID-19 patients, 0-20 years</w:t>
            </w:r>
          </w:p>
        </w:tc>
      </w:tr>
      <w:tr w:rsidR="003040F6" w14:paraId="7BCEEEC3" w14:textId="77777777" w:rsidTr="00BB0964">
        <w:trPr>
          <w:trHeight w:val="500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6CA22" w14:textId="77777777" w:rsidR="003040F6" w:rsidRDefault="003040F6" w:rsidP="00BB09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Kidney transplantation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55371" w14:textId="77777777" w:rsidR="003040F6" w:rsidRDefault="003040F6" w:rsidP="00BB09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46%</w:t>
            </w:r>
          </w:p>
        </w:tc>
      </w:tr>
      <w:tr w:rsidR="003040F6" w14:paraId="241837E2" w14:textId="77777777" w:rsidTr="00BB0964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AB170" w14:textId="77777777" w:rsidR="003040F6" w:rsidRDefault="003040F6" w:rsidP="00BB09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Nephrotic syndrome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6069B" w14:textId="77777777" w:rsidR="003040F6" w:rsidRDefault="003040F6" w:rsidP="00BB09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26%</w:t>
            </w:r>
          </w:p>
        </w:tc>
      </w:tr>
      <w:tr w:rsidR="003040F6" w14:paraId="07CF4A91" w14:textId="77777777" w:rsidTr="00BB0964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4AF32" w14:textId="77777777" w:rsidR="003040F6" w:rsidRDefault="003040F6" w:rsidP="00BB09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SL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1DFB1" w14:textId="77777777" w:rsidR="003040F6" w:rsidRDefault="003040F6" w:rsidP="00BB09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10%</w:t>
            </w:r>
          </w:p>
        </w:tc>
      </w:tr>
      <w:tr w:rsidR="003040F6" w14:paraId="2F9388CC" w14:textId="77777777" w:rsidTr="00BB0964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C582B" w14:textId="77777777" w:rsidR="003040F6" w:rsidRDefault="003040F6" w:rsidP="00BB09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ANCA Vasculiti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F4C00" w14:textId="77777777" w:rsidR="003040F6" w:rsidRDefault="003040F6" w:rsidP="00BB09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2%</w:t>
            </w:r>
          </w:p>
        </w:tc>
      </w:tr>
      <w:tr w:rsidR="003040F6" w14:paraId="6EBEC419" w14:textId="77777777" w:rsidTr="00BB0964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3CA0F" w14:textId="77777777" w:rsidR="003040F6" w:rsidRDefault="003040F6" w:rsidP="00BB09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IgA nephropathy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B7406" w14:textId="77777777" w:rsidR="003040F6" w:rsidRDefault="003040F6" w:rsidP="00BB09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2%</w:t>
            </w:r>
          </w:p>
        </w:tc>
      </w:tr>
      <w:tr w:rsidR="003040F6" w14:paraId="512D2152" w14:textId="77777777" w:rsidTr="00BB0964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5DC95" w14:textId="77777777" w:rsidR="003040F6" w:rsidRDefault="003040F6" w:rsidP="00BB09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aHUS</w:t>
            </w:r>
            <w:proofErr w:type="spellEnd"/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C1060" w14:textId="77777777" w:rsidR="003040F6" w:rsidRDefault="003040F6" w:rsidP="00BB09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2%</w:t>
            </w:r>
          </w:p>
        </w:tc>
      </w:tr>
      <w:tr w:rsidR="003040F6" w14:paraId="14596EB8" w14:textId="77777777" w:rsidTr="00BB0964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416BD" w14:textId="77777777" w:rsidR="003040F6" w:rsidRDefault="003040F6" w:rsidP="00BB09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Other glomerulonephriti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9233B" w14:textId="77777777" w:rsidR="003040F6" w:rsidRDefault="003040F6" w:rsidP="00BB09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%</w:t>
            </w:r>
          </w:p>
        </w:tc>
      </w:tr>
      <w:tr w:rsidR="003040F6" w14:paraId="6AB7E667" w14:textId="77777777" w:rsidTr="00BB0964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94BFB" w14:textId="77777777" w:rsidR="003040F6" w:rsidRDefault="003040F6" w:rsidP="00BB09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Other complication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4AC6F" w14:textId="77777777" w:rsidR="003040F6" w:rsidRDefault="003040F6" w:rsidP="00BB09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4%</w:t>
            </w:r>
          </w:p>
        </w:tc>
      </w:tr>
    </w:tbl>
    <w:p w14:paraId="2C0EF395" w14:textId="77777777" w:rsidR="003040F6" w:rsidRDefault="003040F6" w:rsidP="003040F6">
      <w:pPr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</w:p>
    <w:p w14:paraId="4CFE68E0" w14:textId="0A0BF3BC" w:rsidR="003040F6" w:rsidRDefault="003040F6" w:rsidP="003040F6">
      <w:pPr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 xml:space="preserve">Supplemental </w:t>
      </w:r>
      <w:r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 xml:space="preserve">Table </w:t>
      </w:r>
      <w:r w:rsidR="0038115A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Multi-organ system involvement in COVID-19 infection, Britain 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3040F6" w14:paraId="4C5063DB" w14:textId="77777777" w:rsidTr="00BB0964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A38D5" w14:textId="77777777" w:rsidR="003040F6" w:rsidRDefault="003040F6" w:rsidP="00BB09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Renal Involvement 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32CF4" w14:textId="77777777" w:rsidR="003040F6" w:rsidRDefault="003040F6" w:rsidP="00BB09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91% </w:t>
            </w:r>
          </w:p>
        </w:tc>
      </w:tr>
      <w:tr w:rsidR="003040F6" w14:paraId="6BC15CE7" w14:textId="77777777" w:rsidTr="00BB0964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3B2E2" w14:textId="77777777" w:rsidR="003040F6" w:rsidRDefault="003040F6" w:rsidP="00BB09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Neuronal Complications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25846" w14:textId="77777777" w:rsidR="003040F6" w:rsidRDefault="003040F6" w:rsidP="00BB09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50% </w:t>
            </w:r>
          </w:p>
        </w:tc>
      </w:tr>
      <w:tr w:rsidR="003040F6" w14:paraId="6101B4ED" w14:textId="77777777" w:rsidTr="00BB0964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60433" w14:textId="77777777" w:rsidR="003040F6" w:rsidRDefault="003040F6" w:rsidP="00BB09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Gastrointestinal Involvement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C0327" w14:textId="77777777" w:rsidR="003040F6" w:rsidRDefault="003040F6" w:rsidP="00BB09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98%</w:t>
            </w:r>
          </w:p>
        </w:tc>
      </w:tr>
      <w:tr w:rsidR="003040F6" w14:paraId="7101C24C" w14:textId="77777777" w:rsidTr="00BB0964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6C60F" w14:textId="77777777" w:rsidR="003040F6" w:rsidRDefault="003040F6" w:rsidP="00BB09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Prothromtic</w:t>
            </w:r>
            <w:proofErr w:type="spellEnd"/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States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8FEBF" w14:textId="77777777" w:rsidR="003040F6" w:rsidRDefault="003040F6" w:rsidP="00BB09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87% </w:t>
            </w:r>
          </w:p>
        </w:tc>
      </w:tr>
      <w:tr w:rsidR="003040F6" w14:paraId="44A4FFFE" w14:textId="77777777" w:rsidTr="00BB0964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7C070" w14:textId="77777777" w:rsidR="003040F6" w:rsidRDefault="003040F6" w:rsidP="00BB09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Echo abnormalities/Increased troponin/NT-</w:t>
            </w:r>
            <w:proofErr w:type="spellStart"/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proBNP</w:t>
            </w:r>
            <w:proofErr w:type="spellEnd"/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E7901" w14:textId="77777777" w:rsidR="003040F6" w:rsidRDefault="003040F6" w:rsidP="00BB09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33%</w:t>
            </w:r>
          </w:p>
        </w:tc>
      </w:tr>
    </w:tbl>
    <w:p w14:paraId="08FD8AF1" w14:textId="77777777" w:rsidR="003040F6" w:rsidRDefault="003040F6" w:rsidP="003040F6">
      <w:pPr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</w:p>
    <w:p w14:paraId="6A301CEA" w14:textId="2BF7FAB1" w:rsidR="003040F6" w:rsidRDefault="003040F6" w:rsidP="003040F6">
      <w:pPr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 xml:space="preserve">Supplemental </w:t>
      </w:r>
      <w:r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 xml:space="preserve">Table </w:t>
      </w:r>
      <w:r w:rsidR="0038115A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Comprehensive list of next steps for physicians, policymakers, and research </w:t>
      </w:r>
    </w:p>
    <w:tbl>
      <w:tblPr>
        <w:tblW w:w="71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185"/>
      </w:tblGrid>
      <w:tr w:rsidR="003040F6" w14:paraId="65FCA710" w14:textId="77777777" w:rsidTr="00BB0964">
        <w:tc>
          <w:tcPr>
            <w:tcW w:w="7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223E2" w14:textId="77777777" w:rsidR="003040F6" w:rsidRDefault="003040F6" w:rsidP="00BB0964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Physicians and policy workers should function as a cohesive unit to ensure that all citizens are adhering to preventative measures being put forth.</w:t>
            </w:r>
          </w:p>
          <w:p w14:paraId="62B77E00" w14:textId="77777777" w:rsidR="003040F6" w:rsidRDefault="003040F6" w:rsidP="00BB0964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Mask mandates should be strictly upheld.</w:t>
            </w:r>
          </w:p>
          <w:p w14:paraId="3469AB3B" w14:textId="77777777" w:rsidR="003040F6" w:rsidRDefault="003040F6" w:rsidP="00BB0964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Vaccination programs should be readily accessible and strictly upheld, with emphasis on low-income countries or nations facing significant financial burdens due to the pandemic. </w:t>
            </w:r>
          </w:p>
          <w:p w14:paraId="54DAB91E" w14:textId="77777777" w:rsidR="003040F6" w:rsidRDefault="003040F6" w:rsidP="00BB0964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Further research must analyze the evolution of the virus, with factors such as variants, to better understand the morbidity and mortality associated with the virus. </w:t>
            </w:r>
          </w:p>
        </w:tc>
      </w:tr>
    </w:tbl>
    <w:p w14:paraId="5F17C228" w14:textId="77777777" w:rsidR="00B932D8" w:rsidRDefault="00000000"/>
    <w:sectPr w:rsidR="00B932D8" w:rsidSect="000032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2D40AE"/>
    <w:multiLevelType w:val="multilevel"/>
    <w:tmpl w:val="44A02622"/>
    <w:lvl w:ilvl="0">
      <w:start w:val="1"/>
      <w:numFmt w:val="bullet"/>
      <w:lvlText w:val="●"/>
      <w:lvlJc w:val="left"/>
      <w:pPr>
        <w:ind w:left="720" w:hanging="360"/>
      </w:pPr>
      <w:rPr>
        <w:sz w:val="18"/>
        <w:szCs w:val="18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7405164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0F6"/>
    <w:rsid w:val="00003264"/>
    <w:rsid w:val="00262CE6"/>
    <w:rsid w:val="003040F6"/>
    <w:rsid w:val="0038115A"/>
    <w:rsid w:val="003A24EE"/>
    <w:rsid w:val="0057742B"/>
    <w:rsid w:val="007C3C08"/>
    <w:rsid w:val="00AD4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2BF69"/>
  <w15:chartTrackingRefBased/>
  <w15:docId w15:val="{7FF52A5F-0979-AB45-8CEC-70ADB15E8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0F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7-30T00:07:00Z</dcterms:created>
  <dcterms:modified xsi:type="dcterms:W3CDTF">2022-07-30T00:11:00Z</dcterms:modified>
</cp:coreProperties>
</file>